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3FF2BFD2">
      <w:pPr>
        <w:bidi w:val="0"/>
        <w:jc w:val="left"/>
        <w:rPr>
          <w:b/>
          <w:bCs w:val="0"/>
          <w:sz w:val="24"/>
          <w:szCs w:val="24"/>
        </w:rPr>
      </w:pPr>
      <w:r>
        <w:rPr>
          <w:rFonts w:hint="eastAsia"/>
          <w:b/>
          <w:bCs w:val="0"/>
          <w:sz w:val="24"/>
          <w:szCs w:val="24"/>
          <w:lang w:val="en-US" w:eastAsia="zh-CN"/>
        </w:rPr>
        <w:t xml:space="preserve">Table S5. </w:t>
      </w:r>
      <w:r>
        <w:rPr>
          <w:b/>
          <w:bCs w:val="0"/>
          <w:sz w:val="24"/>
          <w:szCs w:val="24"/>
          <w:lang w:val="en-US" w:eastAsia="zh-CN"/>
        </w:rPr>
        <w:t>Outcomes of included meta-analyses.</w:t>
      </w:r>
      <w:bookmarkStart w:id="0" w:name="_GoBack"/>
      <w:bookmarkEnd w:id="0"/>
    </w:p>
    <w:tbl>
      <w:tblPr>
        <w:tblStyle w:val="21"/>
        <w:tblpPr w:leftFromText="180" w:rightFromText="180" w:vertAnchor="text" w:horzAnchor="page" w:tblpXSpec="center" w:tblpY="510"/>
        <w:tblOverlap w:val="never"/>
        <w:tblW w:w="144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147"/>
        <w:gridCol w:w="2200"/>
        <w:gridCol w:w="2289"/>
        <w:gridCol w:w="2713"/>
        <w:gridCol w:w="1724"/>
        <w:gridCol w:w="1127"/>
        <w:gridCol w:w="943"/>
        <w:gridCol w:w="1329"/>
      </w:tblGrid>
      <w:tr w14:paraId="5EE97F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8C64A29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eastAsia" w:eastAsia="宋体" w:cs="Times New Roman"/>
                <w:b/>
                <w:sz w:val="24"/>
                <w:szCs w:val="24"/>
                <w:lang w:val="en-US" w:eastAsia="zh-CN"/>
              </w:rPr>
              <w:t>StudiesID (Author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3C6649B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22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8C3FB76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upplement</w:t>
            </w:r>
          </w:p>
        </w:tc>
        <w:tc>
          <w:tcPr>
            <w:tcW w:w="27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7533C5C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SMDorMDorWMD(95%CI)</w:t>
            </w:r>
          </w:p>
        </w:tc>
        <w:tc>
          <w:tcPr>
            <w:tcW w:w="17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207A28F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Effectsize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C74CB58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Pvalue</w:t>
            </w:r>
          </w:p>
        </w:tc>
        <w:tc>
          <w:tcPr>
            <w:tcW w:w="9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BAC64F8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EAB0243">
            <w:pPr>
              <w:bidi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  <w:t>GRADE</w:t>
            </w:r>
          </w:p>
        </w:tc>
      </w:tr>
      <w:tr w14:paraId="23E3F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136C13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uo P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220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9B5842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S</w:t>
            </w:r>
          </w:p>
        </w:tc>
        <w:tc>
          <w:tcPr>
            <w:tcW w:w="22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30E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ly</w:t>
            </w:r>
          </w:p>
        </w:tc>
        <w:tc>
          <w:tcPr>
            <w:tcW w:w="27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32F56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1.5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2.20,-0.9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95622D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rge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082C35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94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DC7958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%</w:t>
            </w:r>
          </w:p>
        </w:tc>
        <w:tc>
          <w:tcPr>
            <w:tcW w:w="132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3B3D08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4A3B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4AEFCC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4F4424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704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DDF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1.9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2.71,-1.1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73A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r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22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567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3.6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EB3AF0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6403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741C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uo J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AF3B7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 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B356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AAF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91(-1.58,-0.2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87E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A70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3DC7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2B104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0E50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3A484E1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1E90B8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3B37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term (≤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27D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1.03(-1.27,-0.7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52D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5485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BFB9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4274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C229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4005382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97CC4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 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55A0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F68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14(0.31,7.9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EC2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67DE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B20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6E061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7CF2F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28EF635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555A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9894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term (≤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B72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5.35(-7.73,18.4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041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4B61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AA6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78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7975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11A21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0D2405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3670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0652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396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10(-1.25,1.4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BD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467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3C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11720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5FC4B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82C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Xiang J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34C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FA42">
            <w:pPr>
              <w:bidi w:val="0"/>
              <w:snapToGrid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55D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D=-1.22(-1.77,-0.6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81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r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FC9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98B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6.7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740D81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7DE1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CB0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605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F8A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42D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D=-1.73(-3.99,0.5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310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r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B1C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D4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.2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80E99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56B5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245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9CA0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T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77C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226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D=0.70(0.42,0.9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496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A90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27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7.2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E1B7E7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2048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5485794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48F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/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40E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3A2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0.76(-1.19,-0.3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61B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677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395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8BEBF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90DE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958E23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20B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8DD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36D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D=0.69(0.06,1.3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F21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74C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132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0.6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1404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4B2A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D7B81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Jia G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9BA66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F7D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4D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WMD=-0.32(-0.50,-0.1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972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B9B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B0F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06CA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147D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79DF4C1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342F0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red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F03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191B">
            <w:pPr>
              <w:bidi w:val="0"/>
              <w:snapToGrid w:val="0"/>
              <w:jc w:val="left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WMD=-0.69(-1.08,-0.3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D13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911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C9A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AA2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C25C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17649C6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23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57D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21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94(-1.51,-0.3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F6D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CB2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F95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5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1D92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7E47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6D556AA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7EE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630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358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.91(2.76,9.1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68F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2C6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B46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E58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C7B7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2A8287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10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081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F7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26(0.29,2.2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29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A8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081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6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651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0D499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55D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5 Liu W et 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CC2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D75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CFA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0.28(-0.65,0.1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137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9B8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9DA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16131F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64590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899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B02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03F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312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0.11(-0.53,0.3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6AC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51A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D83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0D5BD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643DA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C2B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D76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E34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D4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0.45(-0.74,-0.1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735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DF3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BAF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80891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6B165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235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545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D94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AE5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0.60(-1.08,-0.1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9B8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7E9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AEF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096CD5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27074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1DD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3CB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 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2C3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-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52F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5.22(2.55,7.8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273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A24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737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18169A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3092A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5A7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F2C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6FF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331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3.75(0.37,7.1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82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D89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256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F7C7D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654AA6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358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33C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3B6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C07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2.50(-4.69,9.6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290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86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E20E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B8D3CF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EFC3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3E5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ED2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07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CC4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1.78(-7.15,3.5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C28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23F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6CF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DC7CE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0819C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9AB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5AD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6EA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7CE5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MD=-1.33(-7.98,5.3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553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B51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F6D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CC4BC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859D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2C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DE0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8A4B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229F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2.43(-0.45,5.3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40E1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EDF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24F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629C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0608D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B8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D0A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9B3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5B3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1.47(-3.02,5.9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B915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20F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485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5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06E0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861D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BF4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8D6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D2C9">
            <w:pPr>
              <w:bidi w:val="0"/>
              <w:snapToGrid w:val="0"/>
              <w:jc w:val="left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F84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3.26(0.25,6.2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903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D41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AD8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AC4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78DC9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7FF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008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D78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FDD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10.50(3.09,17.9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BED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FE3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4C9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AE3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498BF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DB2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D07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D9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E98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-3.72(-5.64,-1.8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127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8AE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47C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51E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43735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091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43B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B71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FE6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-5.65(-7.89,-3.4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52A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E9C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530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6DD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</w:tr>
      <w:tr w14:paraId="42C44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7D4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8E1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96EFA">
            <w:pPr>
              <w:bidi w:val="0"/>
              <w:snapToGrid w:val="0"/>
              <w:jc w:val="left"/>
              <w:rPr>
                <w:rFonts w:hint="default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-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352E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-2.25(-4.57,0.0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64B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F7A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784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F15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65492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802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F34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C9D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584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-5.80(-14.81,3.2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347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6E2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364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26F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2D1B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57B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ihai EE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020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C4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B06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E63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0.75(0.4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6FC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478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02D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8522A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93E3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89C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73D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C38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248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1.34(1.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6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1B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ar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283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lt;0.0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D8B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6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974CD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7330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5C3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DB5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D61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between-group 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comparison (Lo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-term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8DB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0.32(-0.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6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D5F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a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DC5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82D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5CA588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F986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03B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C0E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A77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8D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F54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0CB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851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74BBC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A668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F4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4E9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/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55C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E4D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6(-0.31,0.4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8A9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a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B49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247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EF92C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DB34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B4F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FA5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00D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1E0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5(-0.21,0.9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264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a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A94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AA6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306DC7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48721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4C43979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262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D3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Long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term (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12 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37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0.69(0.2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.1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488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r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F050">
            <w:pPr>
              <w:bidi w:val="0"/>
              <w:snapToGrid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D05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B12DE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E662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81A66C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987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UG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A7C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mmediate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4E5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1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2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5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2D4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a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509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696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41A85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6099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046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banas-Valdés R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29B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16A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h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6A8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1.78(-2.02,-1.5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2D0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836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A2B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7FC5B2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443EB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B7B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6D3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1F1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h-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9986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-0.5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1DF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04A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E8D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95A0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B113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6BF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2FE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0C5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-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96F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7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1.2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-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82A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2D2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E30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620F1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68EA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EEA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A59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03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gt;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DA6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-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58C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B4E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E2D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91A71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6118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560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66A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 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E640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h-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EF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94(0.42,1.4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469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742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563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8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A93C1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EA41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2AE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4BC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E35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-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775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97(0.19,1.7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952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439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DA1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830E75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BAEE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E25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8B4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red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A0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gt;12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E05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92(0.27,1.5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DE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A58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47D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27C91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CB390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7C22426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9281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280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h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C94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1.7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2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B8F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8CC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264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58F9F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211C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2E05F8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B3D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highlight w:val="red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20A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4h-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47F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5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2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B69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A91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D5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9516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BA59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20470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8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banas-Valdés R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3D1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ower Limb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06C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38F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（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C39E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7D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F66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024E9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8B63B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1313508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439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2B2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E77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MD=0.77 (0.18, 1.3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221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426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2B71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EE3C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FF61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350D12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4D2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7C1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42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（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5E6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1738">
            <w:pPr>
              <w:bidi w:val="0"/>
              <w:snapToGrid w:val="0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B4D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17CC1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D0EF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29025F5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02F77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9C2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642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1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2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.82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B8C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313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11A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EA6C8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0767D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488B511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right w:val="nil"/>
            </w:tcBorders>
            <w:vAlign w:val="center"/>
          </w:tcPr>
          <w:p w14:paraId="6CDBED9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14F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FC5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.11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0.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572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AD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ADF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05388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295AF4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0572FB7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615B6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F43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7FC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.4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（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3.1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.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）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DC2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B5B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D83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188E02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6960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202F619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78BA7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Functi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3EB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496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2(-0.2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A07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a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6D3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8CB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5D00B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78293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F2D37C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DD8F4B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40B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BA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MD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36(-0.24,0.9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41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mal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E98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73A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127C2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 Low</w:t>
            </w:r>
          </w:p>
        </w:tc>
      </w:tr>
      <w:tr w14:paraId="6FE69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CE1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9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u-Yang L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3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D8D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EEA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(2 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DE6C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43(-0.77,-0.1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534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C5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FB1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5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D2D99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317A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7F2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EC6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008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-term (2w-4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D43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50(-0.81,-0.2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1CB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F4D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4E0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2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3B270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F5E8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C20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26C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20E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&gt;4w and ≤3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5AB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81(-1.15,-0.4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0B4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3B9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B1A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4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6F15F5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628D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3B9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F80C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T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2DCE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(&lt;2 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D70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5.56(-0.95,12.0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41A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91E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1D2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55C96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EE909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E1C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3102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31C0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-term (&gt;2w and ≤4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FCC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9.63(1.89,17.3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13B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D0F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0E1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4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5481B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8B25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61A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89D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58F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(2 w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012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1.12(0.42,1.8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B39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8DB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CBD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6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4984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65EF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0B8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057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789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id-term (&gt;2w and ≤4w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259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01(-0.46,0.4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2D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129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32C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6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A2124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62D75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A6B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5B3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03F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 (&gt;4w and ≤3m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F42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29(-0.46,1.0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A8E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711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F39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680C11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6DE17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47936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0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e M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7EC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58B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63A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32(-0.41,-0.2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41A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4CC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19E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7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745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67FC6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69B28E0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B4D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F3C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1D5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2.05(1.32,2.7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275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EED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EE7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D0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060E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F1025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6CA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B85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BAA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1.69(0.52,2.8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CD9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9D5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F63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6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4CA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0659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E98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1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i C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CCFB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CA0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0FE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48(-0.58,-0.3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BBF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247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963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98D4D8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76D8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BD7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522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MA-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8F8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0C2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19(2.13,6.2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D1E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68B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DA2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8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B6717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D24E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579893D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46F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CS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69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6FE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1.84(-2.61,-1.0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852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E0E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B97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7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AB88AF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7D7E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62B17D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ABA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P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92C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DF2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3.9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04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.14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5F1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40C5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753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21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D479B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024DD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EA6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2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eng H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0EE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E8F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30C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54(-0.71,-0.3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20B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E90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E12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3DA5E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966E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EA5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363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MA-L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304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6AA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2.48(1.53,3.4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6A7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B7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FAF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B9D4F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F091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364D77E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996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P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D84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A13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47(2.26,6.6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E34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114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7B5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558FE0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2E318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611798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08F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V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E04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BF6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46(-1.52,0.5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C14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176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AEF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2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A8F3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1A1D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3CBD8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3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hen J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DA3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31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A9D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32(-0.58,-0.0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B9C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AEA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0C2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7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F21F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40781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114982E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8A8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54E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6EE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63(2.60,6.6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AE7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A56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3E2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1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AEA227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BBCA2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3C1D661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8B6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BI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DCD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997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8.21(3.91,12.5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E8D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948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BFF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8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A50A2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2F95C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BAE1CF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812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B4A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926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5.88(1.33,10.4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23B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8A1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A41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7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E3F82D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93D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5D2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4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zal B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26A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D89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≤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B3B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260(-0.058,0.57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E45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DEF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7DE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60E29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B324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E42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C03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F80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857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D=0.626 (0.133, 1.11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5AA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60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7D1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CEDC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4681C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AB3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4E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BC9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≤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5F5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604(-0.234,0.97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2CD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27C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001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6E755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AFAC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BA7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68E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B0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11D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573(0.074,1.07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3D8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C11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565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3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D97C30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62C34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ED4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8E8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er limb functio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CF1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≤3 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3E8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722(0.231,1.21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976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151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698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EBF915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040A6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492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78A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22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&gt;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FB4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866(0.240,1.49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60E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12C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2C0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F226A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1EE70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69099EF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82F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589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436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174(-0.151,0.49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818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6F9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710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D5C73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50D95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74F7164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61C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MWT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8A9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&gt;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EFC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543(-0.307,1.39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5B0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1D7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488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7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D4BC5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79D31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F0570D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BCF8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I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C6B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term&gt;3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712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66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16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.15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A8A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63B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D02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C59A44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A1FA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91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5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iu W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4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7CD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93C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BFB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2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,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5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A01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84E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EB7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8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0DE7A5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BBF1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C07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25C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AC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B43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0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207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0E3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2F6C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B6608F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50BAB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719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910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4D8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3D9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63B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819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5EF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76D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4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8A368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47FE8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57D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570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86B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0A5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5.87(-4.36,16.1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D4D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401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E4C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7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9BB8E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659B1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D38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07B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850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7CF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33(2.18,6.4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69D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7D0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F69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38E10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7ED0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BAF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A52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FF3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DCC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31(2.89,5.7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46F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106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99C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61B4C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7860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44D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5D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987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A58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2.58(0.97,4.1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A74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C65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CB4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8B35CB">
            <w:pPr>
              <w:bidi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71BED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9D4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6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Zhao H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09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Lower limb 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AS (pos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treatment</w:t>
            </w:r>
            <w:r>
              <w:rPr>
                <w:rFonts w:hint="eastAsia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162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BC3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46(-0.66,-0.2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F22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6B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00F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6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50E31">
            <w:pPr>
              <w:bidi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6F1E6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CF2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CE1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MAS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llow-u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D95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ECD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53(-0.72,-0.3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01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442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4D8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ED88C">
            <w:pPr>
              <w:bidi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DA86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FA0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0BE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 FM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84A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D44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4.95(2.42,7.4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A42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886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C7E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1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42C3B3">
            <w:pPr>
              <w:bidi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376AB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3A7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9E6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RO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CE1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DFA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2.49(1.41,3.5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3D3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344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571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43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FB64F">
            <w:pPr>
              <w:bidi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31E0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778D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4F8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UG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CD6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9A1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5.48(-9.54,-1.4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0DD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EBD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669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4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8F47B">
            <w:pPr>
              <w:bidi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731AA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DC7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8F2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H/M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FDD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4E0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34(-1.34,0.6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84E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7C6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FDB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9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6C358D">
            <w:pPr>
              <w:bidi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 Low</w:t>
            </w:r>
          </w:p>
        </w:tc>
      </w:tr>
      <w:tr w14:paraId="16CFC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72E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E17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n J et al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025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12A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0E1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hort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&lt;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A18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75(-1.14,-0.3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0AF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539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027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9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4D5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</w:tr>
      <w:tr w14:paraId="11E63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6B9CE12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5B7364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07EB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ng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erm ≥4w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9037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1.15(-1.14,-0.8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2A3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227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81D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8BC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  <w:tr w14:paraId="3863E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right w:val="nil"/>
            </w:tcBorders>
            <w:vAlign w:val="center"/>
          </w:tcPr>
          <w:p w14:paraId="67C5AEB3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8EC5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BB85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Upp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62CA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0.77(-1.08,-0.4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520BE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F6F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C598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66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85B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</w:tr>
      <w:tr w14:paraId="5CA0A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4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04E240F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0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062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4A21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r limb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983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D=-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-1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.6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,-0.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5100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\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EE69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C166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%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4E5C">
            <w:pPr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oderate</w:t>
            </w:r>
          </w:p>
        </w:tc>
      </w:tr>
    </w:tbl>
    <w:p w14:paraId="7E514293">
      <w:pPr>
        <w:jc w:val="both"/>
      </w:pPr>
    </w:p>
    <w:tbl>
      <w:tblPr>
        <w:tblStyle w:val="21"/>
        <w:tblpPr w:leftFromText="180" w:rightFromText="180" w:vertAnchor="text" w:tblpX="14810" w:tblpY="-19559"/>
        <w:tblOverlap w:val="never"/>
        <w:tblW w:w="109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</w:tblGrid>
      <w:tr w14:paraId="3F7F2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1092" w:type="dxa"/>
          </w:tcPr>
          <w:p w14:paraId="0A009415">
            <w:pPr>
              <w:keepNext/>
              <w:jc w:val="center"/>
              <w:rPr>
                <w:b/>
                <w:vertAlign w:val="baseline"/>
                <w:lang w:val="en-GB" w:eastAsia="en-GB"/>
              </w:rPr>
            </w:pPr>
          </w:p>
        </w:tc>
      </w:tr>
    </w:tbl>
    <w:p w14:paraId="5F64F049">
      <w:pPr>
        <w:keepNext/>
        <w:jc w:val="center"/>
        <w:rPr>
          <w:b/>
          <w:lang w:val="en-GB" w:eastAsia="en-GB"/>
        </w:rPr>
      </w:pPr>
    </w:p>
    <w:p w14:paraId="2F4C93C3">
      <w:pPr>
        <w:keepNext/>
        <w:jc w:val="center"/>
        <w:rPr>
          <w:b/>
          <w:lang w:val="en-GB" w:eastAsia="en-GB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384C5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5764A"/>
    <w:rsid w:val="01F82835"/>
    <w:rsid w:val="022C21A4"/>
    <w:rsid w:val="0273010D"/>
    <w:rsid w:val="02897931"/>
    <w:rsid w:val="02C95554"/>
    <w:rsid w:val="02E910D4"/>
    <w:rsid w:val="034F46D6"/>
    <w:rsid w:val="05CD222A"/>
    <w:rsid w:val="0620235A"/>
    <w:rsid w:val="075E2523"/>
    <w:rsid w:val="077E558A"/>
    <w:rsid w:val="07B07E8C"/>
    <w:rsid w:val="07B471FE"/>
    <w:rsid w:val="094A20CE"/>
    <w:rsid w:val="09CA0B1C"/>
    <w:rsid w:val="0A2379FD"/>
    <w:rsid w:val="0A59408D"/>
    <w:rsid w:val="0B5F1461"/>
    <w:rsid w:val="0BE34556"/>
    <w:rsid w:val="0C415546"/>
    <w:rsid w:val="0C5D7984"/>
    <w:rsid w:val="0C61547A"/>
    <w:rsid w:val="0D076022"/>
    <w:rsid w:val="0D5B011C"/>
    <w:rsid w:val="0D8853B5"/>
    <w:rsid w:val="0DC24E06"/>
    <w:rsid w:val="0DE73F9D"/>
    <w:rsid w:val="0E3B2427"/>
    <w:rsid w:val="0EA87391"/>
    <w:rsid w:val="0FC1695C"/>
    <w:rsid w:val="0FC264EA"/>
    <w:rsid w:val="0FF22FB9"/>
    <w:rsid w:val="106B25F5"/>
    <w:rsid w:val="10C757FF"/>
    <w:rsid w:val="111E4A8C"/>
    <w:rsid w:val="11BD17A8"/>
    <w:rsid w:val="12062D4C"/>
    <w:rsid w:val="13142E63"/>
    <w:rsid w:val="13251F80"/>
    <w:rsid w:val="133815F1"/>
    <w:rsid w:val="141955ED"/>
    <w:rsid w:val="146752C6"/>
    <w:rsid w:val="15026E73"/>
    <w:rsid w:val="15115C90"/>
    <w:rsid w:val="15323E58"/>
    <w:rsid w:val="15AC7AE7"/>
    <w:rsid w:val="182B350C"/>
    <w:rsid w:val="185760AF"/>
    <w:rsid w:val="190C23A4"/>
    <w:rsid w:val="19E71B48"/>
    <w:rsid w:val="1A68607C"/>
    <w:rsid w:val="1A703458"/>
    <w:rsid w:val="1B041DF3"/>
    <w:rsid w:val="1BAE0E4D"/>
    <w:rsid w:val="1C6C3581"/>
    <w:rsid w:val="1D5133A9"/>
    <w:rsid w:val="1D6651B9"/>
    <w:rsid w:val="1DA358F3"/>
    <w:rsid w:val="1F517243"/>
    <w:rsid w:val="1F887536"/>
    <w:rsid w:val="206F7D0E"/>
    <w:rsid w:val="211803A6"/>
    <w:rsid w:val="22DD303F"/>
    <w:rsid w:val="22ED0B5D"/>
    <w:rsid w:val="233C22E0"/>
    <w:rsid w:val="23BE1434"/>
    <w:rsid w:val="245C4A4D"/>
    <w:rsid w:val="2561056D"/>
    <w:rsid w:val="267B565F"/>
    <w:rsid w:val="272F1878"/>
    <w:rsid w:val="27796D11"/>
    <w:rsid w:val="277976C4"/>
    <w:rsid w:val="27C44DE4"/>
    <w:rsid w:val="28175856"/>
    <w:rsid w:val="28414686"/>
    <w:rsid w:val="28B4057C"/>
    <w:rsid w:val="294E18B8"/>
    <w:rsid w:val="2A1E2978"/>
    <w:rsid w:val="2B5F1D87"/>
    <w:rsid w:val="2BA9457F"/>
    <w:rsid w:val="2CF9108B"/>
    <w:rsid w:val="2DFA26E8"/>
    <w:rsid w:val="2F483211"/>
    <w:rsid w:val="30091B3C"/>
    <w:rsid w:val="311E1007"/>
    <w:rsid w:val="31BE1BC6"/>
    <w:rsid w:val="320C014C"/>
    <w:rsid w:val="321E3342"/>
    <w:rsid w:val="329E556B"/>
    <w:rsid w:val="331806EB"/>
    <w:rsid w:val="33C57BE7"/>
    <w:rsid w:val="343C3F54"/>
    <w:rsid w:val="35B906A1"/>
    <w:rsid w:val="35BC534C"/>
    <w:rsid w:val="367E2601"/>
    <w:rsid w:val="374C0AA5"/>
    <w:rsid w:val="375B302F"/>
    <w:rsid w:val="38B13162"/>
    <w:rsid w:val="38ED4E32"/>
    <w:rsid w:val="39224BC9"/>
    <w:rsid w:val="39AB195F"/>
    <w:rsid w:val="3AD46C94"/>
    <w:rsid w:val="3AF6384B"/>
    <w:rsid w:val="3C581420"/>
    <w:rsid w:val="3F4107A8"/>
    <w:rsid w:val="3FB3156E"/>
    <w:rsid w:val="3FD85422"/>
    <w:rsid w:val="4019654B"/>
    <w:rsid w:val="41690F52"/>
    <w:rsid w:val="43D8485D"/>
    <w:rsid w:val="442F19E9"/>
    <w:rsid w:val="442F1A96"/>
    <w:rsid w:val="453D4F37"/>
    <w:rsid w:val="45D43FEC"/>
    <w:rsid w:val="46FD404E"/>
    <w:rsid w:val="476D294A"/>
    <w:rsid w:val="48A97644"/>
    <w:rsid w:val="49746212"/>
    <w:rsid w:val="4A1D4F6A"/>
    <w:rsid w:val="4AB0027C"/>
    <w:rsid w:val="4ADF6F8E"/>
    <w:rsid w:val="4ADF76BB"/>
    <w:rsid w:val="4AE36C7F"/>
    <w:rsid w:val="4CFB24FB"/>
    <w:rsid w:val="4E2E266E"/>
    <w:rsid w:val="4E4D7031"/>
    <w:rsid w:val="4E843A53"/>
    <w:rsid w:val="4EE649E6"/>
    <w:rsid w:val="4EFA15E0"/>
    <w:rsid w:val="4F141AC1"/>
    <w:rsid w:val="4F2F464C"/>
    <w:rsid w:val="502A6B7F"/>
    <w:rsid w:val="5035213F"/>
    <w:rsid w:val="503E1327"/>
    <w:rsid w:val="51530A18"/>
    <w:rsid w:val="52C61160"/>
    <w:rsid w:val="52D84F6A"/>
    <w:rsid w:val="52EF6909"/>
    <w:rsid w:val="530971A6"/>
    <w:rsid w:val="53CB48F3"/>
    <w:rsid w:val="54CF7554"/>
    <w:rsid w:val="54F33609"/>
    <w:rsid w:val="54FF00EB"/>
    <w:rsid w:val="55564A1D"/>
    <w:rsid w:val="556C4241"/>
    <w:rsid w:val="557B0928"/>
    <w:rsid w:val="55D01BA8"/>
    <w:rsid w:val="56A71BFA"/>
    <w:rsid w:val="575652FF"/>
    <w:rsid w:val="58553578"/>
    <w:rsid w:val="58D8399B"/>
    <w:rsid w:val="597A13FE"/>
    <w:rsid w:val="59883E35"/>
    <w:rsid w:val="59BA0405"/>
    <w:rsid w:val="5AC97A40"/>
    <w:rsid w:val="5BCF17A4"/>
    <w:rsid w:val="5C7C2816"/>
    <w:rsid w:val="5D6D387C"/>
    <w:rsid w:val="5DE47A17"/>
    <w:rsid w:val="5E58762A"/>
    <w:rsid w:val="5F553840"/>
    <w:rsid w:val="60065E0F"/>
    <w:rsid w:val="60200102"/>
    <w:rsid w:val="60583D40"/>
    <w:rsid w:val="61A04DAD"/>
    <w:rsid w:val="62BC3539"/>
    <w:rsid w:val="62E23D94"/>
    <w:rsid w:val="63AC552C"/>
    <w:rsid w:val="64EC4648"/>
    <w:rsid w:val="66174109"/>
    <w:rsid w:val="66C33328"/>
    <w:rsid w:val="67AB1FA1"/>
    <w:rsid w:val="67F81964"/>
    <w:rsid w:val="684165C5"/>
    <w:rsid w:val="68D4658B"/>
    <w:rsid w:val="69012A9A"/>
    <w:rsid w:val="69040FE1"/>
    <w:rsid w:val="69096BB1"/>
    <w:rsid w:val="69187F79"/>
    <w:rsid w:val="69526236"/>
    <w:rsid w:val="696C5805"/>
    <w:rsid w:val="698E07D2"/>
    <w:rsid w:val="6A9568EA"/>
    <w:rsid w:val="6AAD5ED7"/>
    <w:rsid w:val="6AD14E1A"/>
    <w:rsid w:val="6B7B1809"/>
    <w:rsid w:val="6BBA2EB1"/>
    <w:rsid w:val="6BD62863"/>
    <w:rsid w:val="6C0308DB"/>
    <w:rsid w:val="6C81605F"/>
    <w:rsid w:val="6CC57521"/>
    <w:rsid w:val="6D1F6292"/>
    <w:rsid w:val="6DD10C8D"/>
    <w:rsid w:val="6E6E6E51"/>
    <w:rsid w:val="6F9B26C1"/>
    <w:rsid w:val="6FAB07C2"/>
    <w:rsid w:val="71777E63"/>
    <w:rsid w:val="71C31C02"/>
    <w:rsid w:val="740F1423"/>
    <w:rsid w:val="74E57DC4"/>
    <w:rsid w:val="75FA2D4B"/>
    <w:rsid w:val="76E836A3"/>
    <w:rsid w:val="76F53617"/>
    <w:rsid w:val="78BA692E"/>
    <w:rsid w:val="7A046663"/>
    <w:rsid w:val="7A362652"/>
    <w:rsid w:val="7A4D58C3"/>
    <w:rsid w:val="7B2D292E"/>
    <w:rsid w:val="7B827A6B"/>
    <w:rsid w:val="7D9105A2"/>
    <w:rsid w:val="7FAA57E2"/>
    <w:rsid w:val="7FEB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7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contractReview xmlns="http://schemas.wps.cn/vas-ai-hub/contract-review">
  <reviewItems>
    <reviewItem>
      <errorID>dc2a563df46c4137a92d81642648234c</errorID>
      <errorWord>StudiesID(Author</errorWord>
      <group>L1_English</group>
      <groupName>英文问题</groupName>
      <ability>L2_EnglishGrammar</ability>
      <abilityName>英文语法检查</abilityName>
      <candidateList>
        <item>StudiesID (Author</item>
      </candidateList>
      <explain>疑似单词空格书写不规范，建议将StudiesID(Author修改为StudiesID (Author</explain>
      <paraID> 8C64A29</paraID>
      <start>0</start>
      <end>17</end>
      <status>modified</status>
      <modifiedWord>StudiesID (Author</modifiedWord>
      <trackRevisions>false</trackRevisions>
    </reviewItem>
    <reviewItem>
      <errorID>3614ba7d7a68437e8293691c9c27ecee</errorID>
      <errorWord>term(&lt;2w</errorWord>
      <group>L1_English</group>
      <groupName>英文问题</groupName>
      <ability>L2_EnglishGrammar</ability>
      <abilityName>英文语法检查</abilityName>
      <candidateList>
        <item>term (&lt;2 w</item>
      </candidateList>
      <explain>疑似单词空格书写不规范，建议将term(&lt;2w修改为term (&lt;2 w</explain>
      <paraID>1BF2DCEB</paraID>
      <start>6</start>
      <end>16</end>
      <status>modified</status>
      <modifiedWord>term (&lt;2 w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customXml/itemProps7.xml><?xml version="1.0" encoding="utf-8"?>
<ds:datastoreItem xmlns:ds="http://schemas.openxmlformats.org/officeDocument/2006/customXml" ds:itemID="{a877947a-8c7a-41ac-9709-c51e87bf2f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907</Words>
  <Characters>5269</Characters>
  <Lines>6</Lines>
  <Paragraphs>1</Paragraphs>
  <TotalTime>15</TotalTime>
  <ScaleCrop>false</ScaleCrop>
  <LinksUpToDate>false</LinksUpToDate>
  <CharactersWithSpaces>54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hang-JY</cp:lastModifiedBy>
  <cp:lastPrinted>2013-10-03T12:51:00Z</cp:lastPrinted>
  <dcterms:modified xsi:type="dcterms:W3CDTF">2026-03-03T14:46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xNWI3ZDZmOWFhZGMzYmJiZDUxNWQwODkxZDQ4NWIiLCJ1c2VySWQiOiI3ODY2ODA1Mjc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B58DA8F66A4C4E578938BA7BBC7B04E2_13</vt:lpwstr>
  </property>
</Properties>
</file>